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S7</w:t>
      </w:r>
      <w:r>
        <w:rPr>
          <w:sz w:val="24"/>
        </w:rPr>
        <w:t xml:space="preserve"> </w:t>
      </w:r>
      <w:r>
        <w:rPr>
          <w:sz w:val="24"/>
        </w:rPr>
        <w:t xml:space="preserve"> List of primers used for qPCR analysis in this stud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3601"/>
        <w:gridCol w:w="3612"/>
      </w:tblGrid>
      <w:tr>
        <w:trPr>
          <w:trHeight w:val="285" w:hRule="atLeast"/>
        </w:trPr>
        <w:tc>
          <w:tcPr>
            <w:tcW w:w="10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name</w:t>
            </w:r>
          </w:p>
        </w:tc>
        <w:tc>
          <w:tcPr>
            <w:tcW w:w="36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Forward primer (5' to 3')</w:t>
            </w:r>
          </w:p>
        </w:tc>
        <w:tc>
          <w:tcPr>
            <w:tcW w:w="36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Reverse primer (5' to 3')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OS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TTCTTCTCATggACTggACTCTT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TggTTATgTgggAATAgggTCAA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AD1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TgggAgggCTTgCTTgACC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gCgAgACAggAgTgAgT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KANT6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CggCggACTACTCAgACA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CTCgTggAATTTCgggAgCAATC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YC2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gTTCggTgCTAggTTgg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ACggTgCTCCTgCTCTACA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RS5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gAgggTTTCAgTgCCAAA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TgCTggTgTTgCTgTTCTT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AA1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CTCCTTACTACTCggCgTATA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TTTCCCTCTCCTCTgTTCACAA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FL1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ATCACAAATACAgCACCCACCTT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gCAgCAACAggAAgACCAA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S2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ACTTgAAggAAAggTTgCTCTgA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TACTTACATCgCAgTggACAT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C4</w:t>
            </w:r>
          </w:p>
        </w:tc>
        <w:tc>
          <w:tcPr>
            <w:tcW w:w="36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AgCCAgTgATACCAgAgATTC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TCCATgCCAgAATTgCCACAT</w:t>
            </w:r>
          </w:p>
        </w:tc>
      </w:tr>
      <w:tr>
        <w:trPr>
          <w:trHeight w:val="285" w:hRule="atLeast"/>
        </w:trPr>
        <w:tc>
          <w:tcPr>
            <w:tcW w:w="10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360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ggACTggAgAggTggAAgAgC</w:t>
            </w:r>
          </w:p>
        </w:tc>
        <w:tc>
          <w:tcPr>
            <w:tcW w:w="36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ACAgTTggAACACggAAAg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00:04:00Z</dcterms:created>
  <dc:creator>陈茂盛</dc:creator>
  <dc:description/>
  <cp:keywords/>
  <dc:language>en-US</dc:language>
  <cp:lastModifiedBy>徐增富</cp:lastModifiedBy>
  <dcterms:modified xsi:type="dcterms:W3CDTF">2016-11-16T00:04:00Z</dcterms:modified>
  <cp:revision>2</cp:revision>
  <dc:subject/>
  <dc:title>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7.doc</vt:lpwstr>
  </property>
</Properties>
</file>